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Arial" w:hAnsi="Arial" w:eastAsia="宋体" w:cs="Arial"/>
          <w:sz w:val="24"/>
          <w:szCs w:val="24"/>
          <w:lang w:val="en-US" w:eastAsia="zh-CN"/>
        </w:rPr>
      </w:pPr>
    </w:p>
    <w:p>
      <w:pPr>
        <w:widowControl/>
        <w:spacing w:line="360" w:lineRule="auto"/>
        <w:jc w:val="center"/>
        <w:rPr>
          <w:rFonts w:hint="default" w:ascii="Arial" w:hAnsi="Arial" w:cs="Arial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Arial" w:hAnsi="Arial" w:cs="Arial"/>
          <w:b w:val="0"/>
          <w:bCs w:val="0"/>
          <w:color w:val="auto"/>
          <w:sz w:val="21"/>
          <w:szCs w:val="21"/>
          <w:lang w:val="en-US" w:eastAsia="zh-CN"/>
        </w:rPr>
        <w:t>Supplement table 1: Plasmid information.</w:t>
      </w:r>
    </w:p>
    <w:tbl>
      <w:tblPr>
        <w:tblStyle w:val="3"/>
        <w:tblW w:w="555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36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9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lasmid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36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arget 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5'to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9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USP1 S</w:t>
            </w: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h#1</w:t>
            </w:r>
          </w:p>
        </w:tc>
        <w:tc>
          <w:tcPr>
            <w:tcW w:w="36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GCATTACACTGCTT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USP1 S</w:t>
            </w: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h#2</w:t>
            </w:r>
          </w:p>
        </w:tc>
        <w:tc>
          <w:tcPr>
            <w:tcW w:w="36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CTTGGAATGTGAAAG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USP1 S</w:t>
            </w: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h#3</w:t>
            </w:r>
          </w:p>
        </w:tc>
        <w:tc>
          <w:tcPr>
            <w:tcW w:w="36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ACAAAAGAAATCAAG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  <w:jc w:val="center"/>
        </w:trPr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Negative Control</w:t>
            </w:r>
          </w:p>
        </w:tc>
        <w:tc>
          <w:tcPr>
            <w:tcW w:w="36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TACAAACGCTCTCATCGA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PARP1 S</w:t>
            </w: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h#1</w:t>
            </w:r>
          </w:p>
        </w:tc>
        <w:tc>
          <w:tcPr>
            <w:tcW w:w="36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CGGTGATCGGTAGCA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PARP1 S</w:t>
            </w: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h#</w:t>
            </w: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36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TGGACCAAGTGTATG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9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PARP1 S</w:t>
            </w: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h#</w:t>
            </w:r>
            <w:r>
              <w:rPr>
                <w:rFonts w:hint="eastAsia" w:ascii="Arial" w:hAnsi="Arial" w:eastAsia="Tahoma" w:cs="Arial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6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Tahoma" w:cs="Arial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Arial" w:hAnsi="Arial" w:eastAsia="Tahoma" w:cs="Arial"/>
                <w:color w:val="000000"/>
                <w:kern w:val="0"/>
                <w:szCs w:val="21"/>
                <w:lang w:bidi="ar"/>
              </w:rPr>
              <w:t>AGGAGGAAGGTATCAACAA</w:t>
            </w:r>
          </w:p>
        </w:tc>
      </w:tr>
    </w:tbl>
    <w:p/>
    <w:tbl>
      <w:tblPr>
        <w:tblStyle w:val="3"/>
        <w:tblpPr w:leftFromText="180" w:rightFromText="180" w:vertAnchor="text" w:horzAnchor="page" w:tblpX="103" w:tblpY="1236"/>
        <w:tblOverlap w:val="never"/>
        <w:tblW w:w="11748" w:type="dxa"/>
        <w:tblInd w:w="0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2088"/>
        <w:gridCol w:w="855"/>
        <w:gridCol w:w="1808"/>
        <w:gridCol w:w="1192"/>
        <w:gridCol w:w="773"/>
        <w:gridCol w:w="712"/>
        <w:gridCol w:w="743"/>
        <w:gridCol w:w="660"/>
        <w:gridCol w:w="750"/>
        <w:gridCol w:w="712"/>
        <w:gridCol w:w="765"/>
        <w:gridCol w:w="690"/>
      </w:tblGrid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786" w:hRule="atLeast"/>
        </w:trPr>
        <w:tc>
          <w:tcPr>
            <w:tcW w:w="11748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  <w:lang w:val="en-US" w:eastAsia="zh-CN"/>
              </w:rPr>
              <w:t xml:space="preserve">Supplementary Table 2: </w:t>
            </w:r>
            <w:r>
              <w:rPr>
                <w:rFonts w:hint="eastAsia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ntibodies </w:t>
            </w:r>
            <w:r>
              <w:rPr>
                <w:rFonts w:hint="eastAsia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ormation.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631" w:hRule="atLeast"/>
        </w:trPr>
        <w:tc>
          <w:tcPr>
            <w:tcW w:w="2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Catalog#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Application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319" w:hRule="atLeast"/>
        </w:trPr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SP1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346-1-AP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Arial" w:hAnsi="Arial" w:eastAsia="宋体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：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HC 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P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371-1-A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Arial" w:hAnsi="Arial" w:eastAsia="宋体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：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H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c-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A-tag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is-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6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G</w:t>
            </w: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7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ST-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66001-2-I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lag-ta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gma-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ri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F18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biquitin (E6K4Y) XP® Rabbit mA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3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etylated-Lysine Antibod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4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N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gma-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ri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BE17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trike w:val="0"/>
                <w:dstrike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P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NAI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gma-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ri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B21009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BX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gma-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ri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B57010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FC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06-1-A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AF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eneTe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TX5520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DAP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gma-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dri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B14031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F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ermo Fisher Scientifi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5-1163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R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90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CN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ermo Fisher Scientifi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5-703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90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MGN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953-1-A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RP-labeled Goat Anti-Mouse IgG(H+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Thermo Fisher Scientifi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314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RP-labeled Goat Anti-Rabbit IgG(H+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Thermo Fisher Scientifi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314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exa Fluor 350-labeled Goat Anti-Rabbit IgG (H+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Thermo Fisher Scientifi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A-110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CellMar>
            <w:top w:w="0" w:type="dxa"/>
            <w:left w:w="51" w:type="dxa"/>
            <w:bottom w:w="0" w:type="dxa"/>
            <w:right w:w="51" w:type="dxa"/>
          </w:tblCellMar>
        </w:tblPrEx>
        <w:trPr>
          <w:trHeight w:val="283" w:hRule="atLeast"/>
        </w:trPr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exa Fluor 488-labeled Goat Anti-Mouse IgG(H+L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oat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Thermo Fisher Scientific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sz w:val="21"/>
                <w:szCs w:val="21"/>
              </w:rPr>
              <w:t>A-11001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等线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</w:tbl>
    <w:p/>
    <w:p/>
    <w:p/>
    <w:p/>
    <w:p/>
    <w:p>
      <w:pPr>
        <w:spacing w:line="360" w:lineRule="auto"/>
        <w:jc w:val="center"/>
      </w:pP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Table 3. </w:t>
      </w:r>
      <w:r>
        <w:rPr>
          <w:rFonts w:hint="default" w:ascii="Arial" w:hAnsi="Arial" w:eastAsia="宋体" w:cs="Arial"/>
          <w:sz w:val="24"/>
          <w:szCs w:val="24"/>
        </w:rPr>
        <w:t>The primer sequences used for qRT-PC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4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093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USP1</w:t>
            </w:r>
          </w:p>
        </w:tc>
        <w:tc>
          <w:tcPr>
            <w:tcW w:w="543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orward 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    5’-</w:t>
            </w:r>
            <w:r>
              <w:rPr>
                <w:rFonts w:hint="default" w:ascii="Arial" w:hAnsi="Arial" w:cs="Arial"/>
                <w:sz w:val="21"/>
                <w:szCs w:val="21"/>
              </w:rPr>
              <w:t>TTCGGTTGAACAGCTCCAGG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Reverse 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    5’-GGGTTGAGTTCCCTCAG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left="-105" w:leftChars="-50" w:firstLine="90" w:firstLineChars="43"/>
              <w:rPr>
                <w:rFonts w:hint="default"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PARP1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orward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    5’-</w:t>
            </w:r>
            <w:r>
              <w:rPr>
                <w:rFonts w:hint="default" w:ascii="Arial" w:hAnsi="Arial" w:cs="Arial"/>
                <w:sz w:val="21"/>
                <w:szCs w:val="21"/>
              </w:rPr>
              <w:t>GGCGATCTTGGACCGAGTAG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Reverse 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 xml:space="preserve">    5’-</w:t>
            </w:r>
            <w:r>
              <w:rPr>
                <w:rFonts w:hint="default" w:ascii="Arial" w:hAnsi="Arial" w:cs="Arial"/>
                <w:sz w:val="21"/>
                <w:szCs w:val="21"/>
              </w:rPr>
              <w:t>GCGATCTTGGACCGAGTAG</w:t>
            </w:r>
            <w:r>
              <w:rPr>
                <w:rFonts w:hint="default" w:ascii="Arial" w:hAnsi="Arial" w:eastAsia="宋体" w:cs="Arial"/>
                <w:color w:val="00000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09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  <w:lang w:val="en-US" w:eastAsia="zh-CN"/>
              </w:rPr>
              <w:t>β-actin</w:t>
            </w:r>
          </w:p>
        </w:tc>
        <w:tc>
          <w:tcPr>
            <w:tcW w:w="543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Forward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 xml:space="preserve">    5’--GATGAGATTGGC ATGGCTTT-3’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Reverse 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 xml:space="preserve">    5’-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-CACCTTCACCGT TCCAGTTT</w:t>
            </w: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-3’</w:t>
            </w:r>
          </w:p>
        </w:tc>
      </w:tr>
    </w:tbl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0E87D31"/>
    <w:rsid w:val="03E2653A"/>
    <w:rsid w:val="04435D8A"/>
    <w:rsid w:val="05225CD3"/>
    <w:rsid w:val="09446B26"/>
    <w:rsid w:val="0D15220D"/>
    <w:rsid w:val="10CC184E"/>
    <w:rsid w:val="141B2B21"/>
    <w:rsid w:val="1ABF3902"/>
    <w:rsid w:val="1FA64EFC"/>
    <w:rsid w:val="20536195"/>
    <w:rsid w:val="24962EA3"/>
    <w:rsid w:val="28D64DCE"/>
    <w:rsid w:val="290B45C5"/>
    <w:rsid w:val="2932475D"/>
    <w:rsid w:val="2EED69CE"/>
    <w:rsid w:val="329E197F"/>
    <w:rsid w:val="34E9112C"/>
    <w:rsid w:val="4B2477C4"/>
    <w:rsid w:val="4B2D5C87"/>
    <w:rsid w:val="4C7E6A0A"/>
    <w:rsid w:val="4E610FA9"/>
    <w:rsid w:val="4F9C6F00"/>
    <w:rsid w:val="5008492F"/>
    <w:rsid w:val="55C725E1"/>
    <w:rsid w:val="58D2085F"/>
    <w:rsid w:val="5F006B24"/>
    <w:rsid w:val="5F6962D7"/>
    <w:rsid w:val="63DB5FE7"/>
    <w:rsid w:val="64651F8F"/>
    <w:rsid w:val="654C6D7E"/>
    <w:rsid w:val="68C361E7"/>
    <w:rsid w:val="6B9B7FF2"/>
    <w:rsid w:val="79301352"/>
    <w:rsid w:val="79A36AC1"/>
    <w:rsid w:val="7B98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5:50:00Z</dcterms:created>
  <dc:creator>张</dc:creator>
  <cp:lastModifiedBy>master</cp:lastModifiedBy>
  <dcterms:modified xsi:type="dcterms:W3CDTF">2023-09-14T16:5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6ECBD97FB8634A6BB42085593146BC89_12</vt:lpwstr>
  </property>
</Properties>
</file>